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B47EA" w14:textId="77777777" w:rsidR="00070F95" w:rsidRDefault="00070F95" w:rsidP="00070F95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21978CC0" wp14:editId="4DFF542D">
            <wp:extent cx="5733415" cy="4300220"/>
            <wp:effectExtent l="0" t="0" r="0" b="5080"/>
            <wp:docPr id="97940535" name="Picture 4" descr="A group of graphs showing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40535" name="Picture 4" descr="A group of graphs showing different valu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DE9BE" w14:textId="77777777" w:rsidR="00B461DC" w:rsidRPr="001A7E61" w:rsidRDefault="00B461DC" w:rsidP="00B461DC">
      <w:pPr>
        <w:spacing w:line="480" w:lineRule="auto"/>
        <w:rPr>
          <w:rFonts w:ascii="Times New Roman" w:hAnsi="Times New Roman" w:cs="Times New Roman"/>
          <w:lang w:val="en-CA"/>
        </w:rPr>
      </w:pPr>
      <w:r w:rsidRPr="001A7E61">
        <w:rPr>
          <w:rFonts w:ascii="Times New Roman" w:hAnsi="Times New Roman" w:cs="Times New Roman"/>
          <w:b/>
          <w:bCs/>
          <w:lang w:val="en-CA"/>
        </w:rPr>
        <w:t>Fig. S</w:t>
      </w:r>
      <w:r>
        <w:rPr>
          <w:rFonts w:ascii="Times New Roman" w:hAnsi="Times New Roman" w:cs="Times New Roman"/>
          <w:b/>
          <w:bCs/>
          <w:lang w:val="en-CA"/>
        </w:rPr>
        <w:t>5</w:t>
      </w:r>
      <w:r w:rsidRPr="001A7E61">
        <w:rPr>
          <w:rFonts w:ascii="Times New Roman" w:hAnsi="Times New Roman" w:cs="Times New Roman"/>
          <w:b/>
          <w:bCs/>
          <w:lang w:val="en-CA"/>
        </w:rPr>
        <w:t>.</w:t>
      </w:r>
      <w:r w:rsidRPr="001A7E61">
        <w:rPr>
          <w:rFonts w:ascii="Times New Roman" w:hAnsi="Times New Roman" w:cs="Times New Roman"/>
          <w:lang w:val="en-CA"/>
        </w:rPr>
        <w:t xml:space="preserve"> Diagnostic plots for the negative binomial GLM refit correcting for overdispersion in total wasp abundance.</w:t>
      </w:r>
    </w:p>
    <w:p w14:paraId="63746B1B" w14:textId="77777777" w:rsidR="00B461DC" w:rsidRPr="00252A9E" w:rsidRDefault="00B461DC" w:rsidP="00EC6FB6">
      <w:pPr>
        <w:spacing w:line="480" w:lineRule="auto"/>
        <w:jc w:val="center"/>
        <w:rPr>
          <w:rFonts w:ascii="Times New Roman" w:hAnsi="Times New Roman" w:cs="Times New Roman"/>
          <w:lang w:val="en-CA"/>
        </w:rPr>
      </w:pPr>
    </w:p>
    <w:p w14:paraId="21B5ACA8" w14:textId="17E30080" w:rsidR="001A7E61" w:rsidRPr="00070F95" w:rsidRDefault="001A7E61" w:rsidP="00070F95"/>
    <w:sectPr w:rsidR="001A7E61" w:rsidRPr="00070F95" w:rsidSect="004D2BA2">
      <w:footerReference w:type="even" r:id="rId7"/>
      <w:footerReference w:type="default" r:id="rId8"/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21341" w14:textId="77777777" w:rsidR="00771664" w:rsidRDefault="00771664" w:rsidP="007624D7">
      <w:r>
        <w:separator/>
      </w:r>
    </w:p>
  </w:endnote>
  <w:endnote w:type="continuationSeparator" w:id="0">
    <w:p w14:paraId="271DCF57" w14:textId="77777777" w:rsidR="00771664" w:rsidRDefault="00771664" w:rsidP="00762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4638587"/>
      <w:docPartObj>
        <w:docPartGallery w:val="Page Numbers (Bottom of Page)"/>
        <w:docPartUnique/>
      </w:docPartObj>
    </w:sdtPr>
    <w:sdtContent>
      <w:p w14:paraId="0AEAFA7B" w14:textId="2844F1A5" w:rsidR="007624D7" w:rsidRDefault="007624D7" w:rsidP="008130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E7929" w14:textId="77777777" w:rsidR="007624D7" w:rsidRDefault="007624D7" w:rsidP="001C1F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5A899" w14:textId="77777777" w:rsidR="007624D7" w:rsidRDefault="007624D7" w:rsidP="001C1F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F4465C" w14:textId="77777777" w:rsidR="00771664" w:rsidRDefault="00771664" w:rsidP="007624D7">
      <w:r>
        <w:separator/>
      </w:r>
    </w:p>
  </w:footnote>
  <w:footnote w:type="continuationSeparator" w:id="0">
    <w:p w14:paraId="69D658D8" w14:textId="77777777" w:rsidR="00771664" w:rsidRDefault="00771664" w:rsidP="00762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E"/>
    <w:rsid w:val="00070F95"/>
    <w:rsid w:val="000B2F87"/>
    <w:rsid w:val="000C5314"/>
    <w:rsid w:val="00107573"/>
    <w:rsid w:val="00164D1B"/>
    <w:rsid w:val="001926BD"/>
    <w:rsid w:val="001A7E61"/>
    <w:rsid w:val="001C1F29"/>
    <w:rsid w:val="001C484F"/>
    <w:rsid w:val="001F2304"/>
    <w:rsid w:val="00234BD0"/>
    <w:rsid w:val="00252A9E"/>
    <w:rsid w:val="002776C6"/>
    <w:rsid w:val="002A4338"/>
    <w:rsid w:val="002D766F"/>
    <w:rsid w:val="003E25AC"/>
    <w:rsid w:val="004C4BB7"/>
    <w:rsid w:val="004C5E44"/>
    <w:rsid w:val="004D2BA2"/>
    <w:rsid w:val="00645AEE"/>
    <w:rsid w:val="00712DAE"/>
    <w:rsid w:val="007624D7"/>
    <w:rsid w:val="0076798D"/>
    <w:rsid w:val="00771664"/>
    <w:rsid w:val="007867F4"/>
    <w:rsid w:val="007969C8"/>
    <w:rsid w:val="007D3EAD"/>
    <w:rsid w:val="008641F7"/>
    <w:rsid w:val="008F33CC"/>
    <w:rsid w:val="0094535B"/>
    <w:rsid w:val="00A07EE8"/>
    <w:rsid w:val="00A23CE8"/>
    <w:rsid w:val="00A36A33"/>
    <w:rsid w:val="00A84EAF"/>
    <w:rsid w:val="00B461DC"/>
    <w:rsid w:val="00B96B93"/>
    <w:rsid w:val="00CE44A4"/>
    <w:rsid w:val="00EC0260"/>
    <w:rsid w:val="00EC6FB6"/>
    <w:rsid w:val="00F063DB"/>
    <w:rsid w:val="00F74A66"/>
    <w:rsid w:val="00F9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5EF9"/>
  <w14:defaultImageDpi w14:val="32767"/>
  <w15:chartTrackingRefBased/>
  <w15:docId w15:val="{2775D7B0-4542-8842-AF9F-1CCFB25A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A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A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2A9E"/>
  </w:style>
  <w:style w:type="table" w:styleId="TableGrid">
    <w:name w:val="Table Grid"/>
    <w:basedOn w:val="TableNormal"/>
    <w:uiPriority w:val="59"/>
    <w:rsid w:val="00252A9E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1926BD"/>
    <w:rPr>
      <w:b/>
      <w:bCs/>
    </w:rPr>
  </w:style>
  <w:style w:type="paragraph" w:styleId="Revision">
    <w:name w:val="Revision"/>
    <w:hidden/>
    <w:uiPriority w:val="99"/>
    <w:semiHidden/>
    <w:rsid w:val="00234BD0"/>
  </w:style>
  <w:style w:type="character" w:styleId="Emphasis">
    <w:name w:val="Emphasis"/>
    <w:basedOn w:val="DefaultParagraphFont"/>
    <w:uiPriority w:val="20"/>
    <w:qFormat/>
    <w:rsid w:val="001A7E6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A7E61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24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4D7"/>
  </w:style>
  <w:style w:type="character" w:styleId="PageNumber">
    <w:name w:val="page number"/>
    <w:basedOn w:val="DefaultParagraphFont"/>
    <w:uiPriority w:val="99"/>
    <w:semiHidden/>
    <w:unhideWhenUsed/>
    <w:rsid w:val="007624D7"/>
  </w:style>
  <w:style w:type="paragraph" w:styleId="Header">
    <w:name w:val="header"/>
    <w:basedOn w:val="Normal"/>
    <w:link w:val="HeaderChar"/>
    <w:uiPriority w:val="99"/>
    <w:unhideWhenUsed/>
    <w:rsid w:val="001C1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cIvor</dc:creator>
  <cp:keywords/>
  <dc:description/>
  <cp:lastModifiedBy>Scott MacIvor</cp:lastModifiedBy>
  <cp:revision>4</cp:revision>
  <cp:lastPrinted>2025-07-16T14:25:00Z</cp:lastPrinted>
  <dcterms:created xsi:type="dcterms:W3CDTF">2026-01-23T15:36:00Z</dcterms:created>
  <dcterms:modified xsi:type="dcterms:W3CDTF">2026-01-23T15:50:00Z</dcterms:modified>
</cp:coreProperties>
</file>